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6CC" w:rsidRPr="003036CC" w:rsidRDefault="003036CC" w:rsidP="003036CC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036C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1:</w:t>
      </w:r>
      <w:r w:rsidRPr="003036CC">
        <w:rPr>
          <w:rFonts w:ascii="Times New Roman" w:hAnsi="Times New Roman" w:cs="Times New Roman"/>
          <w:color w:val="000000"/>
          <w:sz w:val="24"/>
          <w:szCs w:val="24"/>
        </w:rPr>
        <w:t xml:space="preserve"> List of concordant differentially expressed genes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0"/>
        <w:gridCol w:w="1100"/>
        <w:gridCol w:w="2551"/>
        <w:gridCol w:w="1029"/>
        <w:gridCol w:w="720"/>
        <w:gridCol w:w="1000"/>
        <w:gridCol w:w="1040"/>
        <w:gridCol w:w="760"/>
        <w:gridCol w:w="820"/>
        <w:gridCol w:w="890"/>
      </w:tblGrid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no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55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omosome Location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trez</w:t>
            </w:r>
            <w:proofErr w:type="spellEnd"/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ene 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Change</w:t>
            </w:r>
            <w:proofErr w:type="spellEnd"/>
          </w:p>
        </w:tc>
        <w:tc>
          <w:tcPr>
            <w:tcW w:w="10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g2 Fold Change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9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NJ16</w:t>
            </w:r>
          </w:p>
        </w:tc>
        <w:tc>
          <w:tcPr>
            <w:tcW w:w="255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ssium voltage-gated channel subfamily J member 16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4.3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7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E-17</w:t>
            </w:r>
          </w:p>
        </w:tc>
        <w:tc>
          <w:tcPr>
            <w:tcW w:w="8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21</w:t>
            </w:r>
          </w:p>
        </w:tc>
        <w:tc>
          <w:tcPr>
            <w:tcW w:w="8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GF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duced growth factor (vascular endothelial growth factor D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7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5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E-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E-1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nic anhydrase IV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3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E-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E-1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PTL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opoietin like 7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1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E-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1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-N-acyltransferas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2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9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E-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1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N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ocellular carcinoma, down-regulated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65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5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E-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E-1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ol-3-phosphate dehydrogenase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E-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E-14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B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t shock protein family B (small) member 7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2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-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13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P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uaporin 7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p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E-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E-13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IN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lip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1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CAM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ic and glial cell adhesion molecul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4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29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-1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NIP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ssium voltage-gated channel interacting protein 2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1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-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E-1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K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osphoenolpyruvate 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kinase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E-0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11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orf18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e 14 open reading frame 180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25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11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SC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mor suppressor candidate 5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75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E-0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10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IN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lip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35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3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E-10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31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3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19A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ute carrier family 19 member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0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nect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C1Q and collagen domain containing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R14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hesion G protein-coupled receptor D2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3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08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2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1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 metallopeptidase 1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1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3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P7P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uaporin 7 pseudogene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p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43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6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3E-0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E-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RA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venger receptor class A member 5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p2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13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E-0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VR1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receptor type IC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24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39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5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E-0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E-0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4-p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3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-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vian 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eloblastosis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ral oncogene homolog-like 2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R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or cell peptidase receptor 1 (non-protein coding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retin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H1B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dehydrogenase 1B (class I), beta polypeptid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il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rabecular meshwork inducible glucocorticoid respons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3-q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6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1E-0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APDC1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lipid phosphatase 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6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05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2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6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P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P metallopeptidase inhibitor 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3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T-3TM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ute carrier organic anion transporter family member 1B7 (putative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2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82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6.8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DE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death-inducing DFFA-like effector 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p11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1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E-0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 junction protein beta 2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1-q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0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tin conjugating enzyme E2C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6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0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10A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gen type X alpha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1-q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E-0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RA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 receptor alpha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34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X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ired like homeodomain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7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LIPRP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creatic lipase related protein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5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5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7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5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T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atin 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1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09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5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y stimulating factor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11.2-q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5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4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rosine aminotransferas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3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8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SP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grin binding sialoprotein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2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5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2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DA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ylacetamide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acetylas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5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1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M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thelial cell specific molecule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1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2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3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E-0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gen type XI alpha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9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T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atin SA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1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8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9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GAP3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ating protein 36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6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3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L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 like family member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55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8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W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peptide W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86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0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1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HCG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teinizing hormone/</w:t>
            </w: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riogonadotropin</w:t>
            </w:r>
            <w:proofErr w:type="spellEnd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cepto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4.4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T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atin SN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1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5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0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T1C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otransferase family 1C member 3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12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03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7.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1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Y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phycan</w:t>
            </w:r>
            <w:proofErr w:type="spellEnd"/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48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7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3036CC" w:rsidRPr="003036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AIN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+/K+ transporting ATPase interacting 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5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7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94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1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60" w:type="dxa"/>
              <w:bottom w:w="80" w:type="dxa"/>
              <w:right w:w="60" w:type="dxa"/>
            </w:tcMar>
            <w:vAlign w:val="center"/>
          </w:tcPr>
          <w:p w:rsidR="003036CC" w:rsidRPr="003036CC" w:rsidRDefault="003036CC" w:rsidP="003036C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36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3036CC" w:rsidRPr="003036CC" w:rsidRDefault="003036CC" w:rsidP="003036CC">
      <w:pPr>
        <w:tabs>
          <w:tab w:val="left" w:pos="8370"/>
        </w:tabs>
        <w:autoSpaceDE w:val="0"/>
        <w:autoSpaceDN w:val="0"/>
        <w:adjustRightInd w:val="0"/>
        <w:spacing w:after="0" w:line="288" w:lineRule="auto"/>
        <w:textAlignment w:val="center"/>
        <w:rPr>
          <w:rFonts w:ascii="Calibri" w:hAnsi="Calibri" w:cs="Calibri"/>
          <w:color w:val="000000"/>
        </w:rPr>
      </w:pPr>
      <w:bookmarkStart w:id="0" w:name="_GoBack"/>
      <w:bookmarkEnd w:id="0"/>
    </w:p>
    <w:sectPr w:rsidR="003036CC" w:rsidRPr="0030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6CC"/>
    <w:rsid w:val="003036CC"/>
    <w:rsid w:val="006F13D0"/>
    <w:rsid w:val="00B1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36CC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ingBody">
    <w:name w:val="Heading (Body)"/>
    <w:basedOn w:val="Normal"/>
    <w:uiPriority w:val="99"/>
    <w:rsid w:val="003036CC"/>
    <w:pPr>
      <w:keepNext/>
      <w:keepLines/>
      <w:suppressAutoHyphens/>
      <w:autoSpaceDE w:val="0"/>
      <w:autoSpaceDN w:val="0"/>
      <w:adjustRightInd w:val="0"/>
      <w:spacing w:before="240" w:after="240" w:line="288" w:lineRule="auto"/>
      <w:jc w:val="both"/>
      <w:textAlignment w:val="center"/>
    </w:pPr>
    <w:rPr>
      <w:rFonts w:ascii="Times New Roman" w:hAnsi="Times New Roman" w:cs="Times New Roman"/>
      <w:b/>
      <w:bCs/>
      <w:caps/>
      <w:color w:val="AC2B31"/>
      <w:sz w:val="24"/>
      <w:szCs w:val="24"/>
    </w:rPr>
  </w:style>
  <w:style w:type="paragraph" w:customStyle="1" w:styleId="ReferenceListBody">
    <w:name w:val="ReferenceList (Body)"/>
    <w:basedOn w:val="Normal"/>
    <w:uiPriority w:val="99"/>
    <w:rsid w:val="003036CC"/>
    <w:pPr>
      <w:suppressAutoHyphens/>
      <w:autoSpaceDE w:val="0"/>
      <w:autoSpaceDN w:val="0"/>
      <w:adjustRightInd w:val="0"/>
      <w:spacing w:after="40" w:line="240" w:lineRule="atLeast"/>
      <w:ind w:left="360" w:hanging="360"/>
      <w:jc w:val="both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TableTextTableText">
    <w:name w:val="TableText (TableText)"/>
    <w:basedOn w:val="Normal"/>
    <w:uiPriority w:val="99"/>
    <w:rsid w:val="003036CC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BodyBoldBody">
    <w:name w:val="BodyBold (Body)"/>
    <w:uiPriority w:val="99"/>
    <w:rsid w:val="003036CC"/>
    <w:rPr>
      <w:b/>
      <w:bCs/>
    </w:rPr>
  </w:style>
  <w:style w:type="character" w:customStyle="1" w:styleId="FigureBoldFigures">
    <w:name w:val="FigureBold (Figures)"/>
    <w:uiPriority w:val="99"/>
    <w:rsid w:val="003036CC"/>
    <w:rPr>
      <w:b/>
      <w:bCs/>
    </w:rPr>
  </w:style>
  <w:style w:type="character" w:customStyle="1" w:styleId="FigureBoldItalicsFigures">
    <w:name w:val="FigureBoldItalics (Figures)"/>
    <w:uiPriority w:val="99"/>
    <w:rsid w:val="003036CC"/>
    <w:rPr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36CC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ingBody">
    <w:name w:val="Heading (Body)"/>
    <w:basedOn w:val="Normal"/>
    <w:uiPriority w:val="99"/>
    <w:rsid w:val="003036CC"/>
    <w:pPr>
      <w:keepNext/>
      <w:keepLines/>
      <w:suppressAutoHyphens/>
      <w:autoSpaceDE w:val="0"/>
      <w:autoSpaceDN w:val="0"/>
      <w:adjustRightInd w:val="0"/>
      <w:spacing w:before="240" w:after="240" w:line="288" w:lineRule="auto"/>
      <w:jc w:val="both"/>
      <w:textAlignment w:val="center"/>
    </w:pPr>
    <w:rPr>
      <w:rFonts w:ascii="Times New Roman" w:hAnsi="Times New Roman" w:cs="Times New Roman"/>
      <w:b/>
      <w:bCs/>
      <w:caps/>
      <w:color w:val="AC2B31"/>
      <w:sz w:val="24"/>
      <w:szCs w:val="24"/>
    </w:rPr>
  </w:style>
  <w:style w:type="paragraph" w:customStyle="1" w:styleId="ReferenceListBody">
    <w:name w:val="ReferenceList (Body)"/>
    <w:basedOn w:val="Normal"/>
    <w:uiPriority w:val="99"/>
    <w:rsid w:val="003036CC"/>
    <w:pPr>
      <w:suppressAutoHyphens/>
      <w:autoSpaceDE w:val="0"/>
      <w:autoSpaceDN w:val="0"/>
      <w:adjustRightInd w:val="0"/>
      <w:spacing w:after="40" w:line="240" w:lineRule="atLeast"/>
      <w:ind w:left="360" w:hanging="360"/>
      <w:jc w:val="both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TableTextTableText">
    <w:name w:val="TableText (TableText)"/>
    <w:basedOn w:val="Normal"/>
    <w:uiPriority w:val="99"/>
    <w:rsid w:val="003036CC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BodyBoldBody">
    <w:name w:val="BodyBold (Body)"/>
    <w:uiPriority w:val="99"/>
    <w:rsid w:val="003036CC"/>
    <w:rPr>
      <w:b/>
      <w:bCs/>
    </w:rPr>
  </w:style>
  <w:style w:type="character" w:customStyle="1" w:styleId="FigureBoldFigures">
    <w:name w:val="FigureBold (Figures)"/>
    <w:uiPriority w:val="99"/>
    <w:rsid w:val="003036CC"/>
    <w:rPr>
      <w:b/>
      <w:bCs/>
    </w:rPr>
  </w:style>
  <w:style w:type="character" w:customStyle="1" w:styleId="FigureBoldItalicsFigures">
    <w:name w:val="FigureBoldItalics (Figures)"/>
    <w:uiPriority w:val="99"/>
    <w:rsid w:val="003036CC"/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6T05:35:00Z</dcterms:created>
  <dcterms:modified xsi:type="dcterms:W3CDTF">2016-08-16T05:37:00Z</dcterms:modified>
</cp:coreProperties>
</file>